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4068B" w14:textId="56B644A5" w:rsidR="00770523" w:rsidRPr="00770523" w:rsidRDefault="00770523" w:rsidP="00770523">
      <w:pPr>
        <w:rPr>
          <w:b/>
        </w:rPr>
      </w:pPr>
      <w:r w:rsidRPr="00770523">
        <w:rPr>
          <w:b/>
        </w:rPr>
        <w:t>Appendices</w:t>
      </w:r>
    </w:p>
    <w:p w14:paraId="552BD5E4" w14:textId="77777777" w:rsidR="00770523" w:rsidRPr="00770523" w:rsidRDefault="00770523" w:rsidP="00770523">
      <w:pPr>
        <w:rPr>
          <w:i/>
        </w:rPr>
      </w:pPr>
      <w:r w:rsidRPr="00770523">
        <w:rPr>
          <w:i/>
        </w:rPr>
        <w:t xml:space="preserve">Appendices should be submitted as </w:t>
      </w:r>
      <w:hyperlink r:id="rId4" w:history="1">
        <w:r w:rsidRPr="00770523">
          <w:rPr>
            <w:i/>
          </w:rPr>
          <w:t>supplementary material</w:t>
        </w:r>
      </w:hyperlink>
      <w:r w:rsidRPr="00770523">
        <w:rPr>
          <w:i/>
        </w:rPr>
        <w:t>.</w:t>
      </w:r>
    </w:p>
    <w:p w14:paraId="0DB96C0A" w14:textId="77777777" w:rsidR="00770523" w:rsidRPr="00770523" w:rsidRDefault="00770523" w:rsidP="00770523">
      <w:pPr>
        <w:rPr>
          <w:b/>
        </w:rPr>
      </w:pPr>
      <w:r w:rsidRPr="00770523">
        <w:rPr>
          <w:b/>
        </w:rPr>
        <w:t xml:space="preserve">1 Search strategies: </w:t>
      </w:r>
    </w:p>
    <w:p w14:paraId="1D7277CD" w14:textId="77777777" w:rsidR="00770523" w:rsidRPr="00411C91" w:rsidRDefault="00770523" w:rsidP="00770523">
      <w:pPr>
        <w:pStyle w:val="NormalWeb"/>
      </w:pPr>
      <w:bookmarkStart w:id="0" w:name="_GoBack"/>
      <w:bookmarkEnd w:id="0"/>
      <w:r w:rsidRPr="00411C91">
        <w:t>Table 2 Table 2 APA Psych Articles search conducted 05/09/2022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1431"/>
        <w:gridCol w:w="6495"/>
        <w:gridCol w:w="875"/>
      </w:tblGrid>
      <w:tr w:rsidR="00770523" w:rsidRPr="00411C91" w14:paraId="1943B314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4B6AC7D7" w14:textId="77777777" w:rsidR="00770523" w:rsidRPr="00411C91" w:rsidRDefault="00770523" w:rsidP="00D6131A">
            <w:r w:rsidRPr="00411C91">
              <w:rPr>
                <w:b/>
                <w:bCs/>
              </w:rPr>
              <w:t>Step</w:t>
            </w:r>
          </w:p>
        </w:tc>
        <w:tc>
          <w:tcPr>
            <w:tcW w:w="0" w:type="auto"/>
            <w:hideMark/>
          </w:tcPr>
          <w:p w14:paraId="5A81712D" w14:textId="77777777" w:rsidR="00770523" w:rsidRPr="00411C91" w:rsidRDefault="00770523" w:rsidP="00D6131A">
            <w:r w:rsidRPr="00411C91">
              <w:rPr>
                <w:b/>
                <w:bCs/>
              </w:rPr>
              <w:t>Search Fields</w:t>
            </w:r>
          </w:p>
        </w:tc>
        <w:tc>
          <w:tcPr>
            <w:tcW w:w="0" w:type="auto"/>
            <w:hideMark/>
          </w:tcPr>
          <w:p w14:paraId="32DF9EAB" w14:textId="77777777" w:rsidR="00770523" w:rsidRPr="00411C91" w:rsidRDefault="00770523" w:rsidP="00D6131A">
            <w:r w:rsidRPr="00411C91">
              <w:rPr>
                <w:b/>
                <w:bCs/>
              </w:rPr>
              <w:t>Search Syntax</w:t>
            </w:r>
          </w:p>
        </w:tc>
        <w:tc>
          <w:tcPr>
            <w:tcW w:w="0" w:type="auto"/>
            <w:hideMark/>
          </w:tcPr>
          <w:p w14:paraId="47D6DF5C" w14:textId="77777777" w:rsidR="00770523" w:rsidRPr="00411C91" w:rsidRDefault="00770523" w:rsidP="00D6131A">
            <w:r w:rsidRPr="00411C91">
              <w:t> </w:t>
            </w:r>
          </w:p>
        </w:tc>
      </w:tr>
      <w:tr w:rsidR="00770523" w:rsidRPr="00411C91" w14:paraId="4FEEC608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5539B3E5" w14:textId="77777777" w:rsidR="00770523" w:rsidRPr="00411C91" w:rsidRDefault="00770523" w:rsidP="00D6131A">
            <w:r w:rsidRPr="00411C91">
              <w:t>1</w:t>
            </w:r>
          </w:p>
        </w:tc>
        <w:tc>
          <w:tcPr>
            <w:tcW w:w="0" w:type="auto"/>
            <w:hideMark/>
          </w:tcPr>
          <w:p w14:paraId="21B749C9" w14:textId="77777777" w:rsidR="00770523" w:rsidRPr="00411C91" w:rsidRDefault="00770523" w:rsidP="00D6131A">
            <w:r w:rsidRPr="00411C91">
              <w:t>Title</w:t>
            </w:r>
          </w:p>
        </w:tc>
        <w:tc>
          <w:tcPr>
            <w:tcW w:w="0" w:type="auto"/>
            <w:hideMark/>
          </w:tcPr>
          <w:p w14:paraId="0F966596" w14:textId="77777777" w:rsidR="00770523" w:rsidRPr="00411C91" w:rsidRDefault="00770523" w:rsidP="00D6131A">
            <w:r w:rsidRPr="00411C91">
              <w:t xml:space="preserve">(child* OR </w:t>
            </w:r>
            <w:proofErr w:type="spellStart"/>
            <w:r w:rsidRPr="00411C91">
              <w:t>adolesce</w:t>
            </w:r>
            <w:proofErr w:type="spellEnd"/>
            <w:r w:rsidRPr="00411C91">
              <w:t xml:space="preserve">* OR teen* OR youth* OR young* OR minor* OR kid* OR student* OR school* OR </w:t>
            </w:r>
            <w:proofErr w:type="spellStart"/>
            <w:r w:rsidRPr="00411C91">
              <w:t>pube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paren</w:t>
            </w:r>
            <w:proofErr w:type="spellEnd"/>
            <w:r w:rsidRPr="00411C91">
              <w:t xml:space="preserve">* OR pater* OR father* OR dad* OR mater* OR mother* OR mum* OR mom* OR </w:t>
            </w:r>
            <w:proofErr w:type="spellStart"/>
            <w:r w:rsidRPr="00411C91">
              <w:t>pregn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famil</w:t>
            </w:r>
            <w:proofErr w:type="spellEnd"/>
            <w:r w:rsidRPr="00411C91">
              <w:t>* OR son* OR daughter*)</w:t>
            </w:r>
          </w:p>
        </w:tc>
        <w:tc>
          <w:tcPr>
            <w:tcW w:w="0" w:type="auto"/>
            <w:hideMark/>
          </w:tcPr>
          <w:p w14:paraId="17C3DC80" w14:textId="77777777" w:rsidR="00770523" w:rsidRPr="00411C91" w:rsidRDefault="00770523" w:rsidP="00D6131A">
            <w:r w:rsidRPr="00411C91">
              <w:t>37,564</w:t>
            </w:r>
          </w:p>
        </w:tc>
      </w:tr>
      <w:tr w:rsidR="00770523" w:rsidRPr="00411C91" w14:paraId="3C48895E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16300F34" w14:textId="77777777" w:rsidR="00770523" w:rsidRPr="00411C91" w:rsidRDefault="00770523" w:rsidP="00D6131A">
            <w:r w:rsidRPr="00411C91">
              <w:t>2</w:t>
            </w:r>
          </w:p>
        </w:tc>
        <w:tc>
          <w:tcPr>
            <w:tcW w:w="0" w:type="auto"/>
            <w:hideMark/>
          </w:tcPr>
          <w:p w14:paraId="4CC3FFC1" w14:textId="77777777" w:rsidR="00770523" w:rsidRPr="00411C91" w:rsidRDefault="00770523" w:rsidP="00D6131A">
            <w:r w:rsidRPr="00411C91">
              <w:t>Abstract</w:t>
            </w:r>
          </w:p>
        </w:tc>
        <w:tc>
          <w:tcPr>
            <w:tcW w:w="0" w:type="auto"/>
            <w:hideMark/>
          </w:tcPr>
          <w:p w14:paraId="16375BFE" w14:textId="77777777" w:rsidR="00770523" w:rsidRPr="00411C91" w:rsidRDefault="00770523" w:rsidP="00D6131A">
            <w:r w:rsidRPr="00411C91">
              <w:t xml:space="preserve">(child* OR </w:t>
            </w:r>
            <w:proofErr w:type="spellStart"/>
            <w:r w:rsidRPr="00411C91">
              <w:t>adolesce</w:t>
            </w:r>
            <w:proofErr w:type="spellEnd"/>
            <w:r w:rsidRPr="00411C91">
              <w:t xml:space="preserve">* OR teen* OR youth* OR young* OR minor* OR kid* OR student* OR school* OR </w:t>
            </w:r>
            <w:proofErr w:type="spellStart"/>
            <w:r w:rsidRPr="00411C91">
              <w:t>pube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paren</w:t>
            </w:r>
            <w:proofErr w:type="spellEnd"/>
            <w:r w:rsidRPr="00411C91">
              <w:t xml:space="preserve">* OR pater* OR father* OR dad* OR mater* OR mother* OR mum* OR mom* OR </w:t>
            </w:r>
            <w:proofErr w:type="spellStart"/>
            <w:r w:rsidRPr="00411C91">
              <w:t>pregn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famil</w:t>
            </w:r>
            <w:proofErr w:type="spellEnd"/>
            <w:r w:rsidRPr="00411C91">
              <w:t>* OR son* OR daughter*)</w:t>
            </w:r>
          </w:p>
        </w:tc>
        <w:tc>
          <w:tcPr>
            <w:tcW w:w="0" w:type="auto"/>
            <w:hideMark/>
          </w:tcPr>
          <w:p w14:paraId="64D0E0AF" w14:textId="77777777" w:rsidR="00770523" w:rsidRPr="00411C91" w:rsidRDefault="00770523" w:rsidP="00D6131A">
            <w:r w:rsidRPr="00411C91">
              <w:t>87,558</w:t>
            </w:r>
          </w:p>
        </w:tc>
      </w:tr>
      <w:tr w:rsidR="00770523" w:rsidRPr="00411C91" w14:paraId="1A4739BA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45CAB54A" w14:textId="77777777" w:rsidR="00770523" w:rsidRPr="00411C91" w:rsidRDefault="00770523" w:rsidP="00D6131A">
            <w:r w:rsidRPr="00411C91">
              <w:t>3</w:t>
            </w:r>
          </w:p>
        </w:tc>
        <w:tc>
          <w:tcPr>
            <w:tcW w:w="0" w:type="auto"/>
            <w:hideMark/>
          </w:tcPr>
          <w:p w14:paraId="0C999F11" w14:textId="77777777" w:rsidR="00770523" w:rsidRPr="00411C91" w:rsidRDefault="00770523" w:rsidP="00D6131A">
            <w:r w:rsidRPr="00411C91">
              <w:t>Keywords</w:t>
            </w:r>
          </w:p>
        </w:tc>
        <w:tc>
          <w:tcPr>
            <w:tcW w:w="0" w:type="auto"/>
            <w:hideMark/>
          </w:tcPr>
          <w:p w14:paraId="7C781814" w14:textId="77777777" w:rsidR="00770523" w:rsidRPr="00411C91" w:rsidRDefault="00770523" w:rsidP="00D6131A">
            <w:r w:rsidRPr="00411C91">
              <w:t xml:space="preserve">(child* OR </w:t>
            </w:r>
            <w:proofErr w:type="spellStart"/>
            <w:r w:rsidRPr="00411C91">
              <w:t>adolesce</w:t>
            </w:r>
            <w:proofErr w:type="spellEnd"/>
            <w:r w:rsidRPr="00411C91">
              <w:t xml:space="preserve">* OR teen* OR youth* OR young* OR minor* OR kid* OR student* OR school* OR </w:t>
            </w:r>
            <w:proofErr w:type="spellStart"/>
            <w:r w:rsidRPr="00411C91">
              <w:t>pube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paren</w:t>
            </w:r>
            <w:proofErr w:type="spellEnd"/>
            <w:r w:rsidRPr="00411C91">
              <w:t xml:space="preserve">* OR pater* OR father* OR dad* OR mater* OR mother* OR mum* OR mom* OR </w:t>
            </w:r>
            <w:proofErr w:type="spellStart"/>
            <w:r w:rsidRPr="00411C91">
              <w:t>pregn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famil</w:t>
            </w:r>
            <w:proofErr w:type="spellEnd"/>
            <w:r w:rsidRPr="00411C91">
              <w:t>* OR son* OR daughter*)</w:t>
            </w:r>
          </w:p>
        </w:tc>
        <w:tc>
          <w:tcPr>
            <w:tcW w:w="0" w:type="auto"/>
            <w:hideMark/>
          </w:tcPr>
          <w:p w14:paraId="2640AD5B" w14:textId="77777777" w:rsidR="00770523" w:rsidRPr="00411C91" w:rsidRDefault="00770523" w:rsidP="00D6131A">
            <w:r w:rsidRPr="00411C91">
              <w:t>52,710</w:t>
            </w:r>
          </w:p>
        </w:tc>
      </w:tr>
      <w:tr w:rsidR="00770523" w:rsidRPr="00411C91" w14:paraId="069D1E1E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397E5ADB" w14:textId="77777777" w:rsidR="00770523" w:rsidRPr="00411C91" w:rsidRDefault="00770523" w:rsidP="00D6131A">
            <w:r w:rsidRPr="00411C91">
              <w:t>4</w:t>
            </w:r>
          </w:p>
        </w:tc>
        <w:tc>
          <w:tcPr>
            <w:tcW w:w="0" w:type="auto"/>
            <w:hideMark/>
          </w:tcPr>
          <w:p w14:paraId="3F704592" w14:textId="77777777" w:rsidR="00770523" w:rsidRPr="00411C91" w:rsidRDefault="00770523" w:rsidP="00D6131A">
            <w:r w:rsidRPr="00411C91">
              <w:t>Subject or Indexing Terms</w:t>
            </w:r>
          </w:p>
        </w:tc>
        <w:tc>
          <w:tcPr>
            <w:tcW w:w="0" w:type="auto"/>
            <w:hideMark/>
          </w:tcPr>
          <w:p w14:paraId="5129CCDA" w14:textId="77777777" w:rsidR="00770523" w:rsidRPr="00411C91" w:rsidRDefault="00770523" w:rsidP="00D6131A">
            <w:r w:rsidRPr="00411C91">
              <w:t xml:space="preserve">(child* OR </w:t>
            </w:r>
            <w:proofErr w:type="spellStart"/>
            <w:r w:rsidRPr="00411C91">
              <w:t>adolesce</w:t>
            </w:r>
            <w:proofErr w:type="spellEnd"/>
            <w:r w:rsidRPr="00411C91">
              <w:t xml:space="preserve">* OR teen* OR youth* OR young* OR minor* OR kid* OR student* OR school* OR </w:t>
            </w:r>
            <w:proofErr w:type="spellStart"/>
            <w:r w:rsidRPr="00411C91">
              <w:t>pube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paren</w:t>
            </w:r>
            <w:proofErr w:type="spellEnd"/>
            <w:r w:rsidRPr="00411C91">
              <w:t xml:space="preserve">* OR pater* OR father* OR dad* OR mater* OR mother* OR mum* OR mom* OR </w:t>
            </w:r>
            <w:proofErr w:type="spellStart"/>
            <w:r w:rsidRPr="00411C91">
              <w:t>pregn</w:t>
            </w:r>
            <w:proofErr w:type="spellEnd"/>
            <w:r w:rsidRPr="00411C91">
              <w:t xml:space="preserve">* OR </w:t>
            </w:r>
            <w:proofErr w:type="spellStart"/>
            <w:r w:rsidRPr="00411C91">
              <w:t>famil</w:t>
            </w:r>
            <w:proofErr w:type="spellEnd"/>
            <w:r w:rsidRPr="00411C91">
              <w:t>* OR son* OR daughter*)</w:t>
            </w:r>
          </w:p>
        </w:tc>
        <w:tc>
          <w:tcPr>
            <w:tcW w:w="0" w:type="auto"/>
            <w:hideMark/>
          </w:tcPr>
          <w:p w14:paraId="4BA4A6BA" w14:textId="77777777" w:rsidR="00770523" w:rsidRPr="00411C91" w:rsidRDefault="00770523" w:rsidP="00D6131A">
            <w:r w:rsidRPr="00411C91">
              <w:t>53,323</w:t>
            </w:r>
          </w:p>
        </w:tc>
      </w:tr>
      <w:tr w:rsidR="00770523" w:rsidRPr="00411C91" w14:paraId="31941DDD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549911A1" w14:textId="77777777" w:rsidR="00770523" w:rsidRPr="00411C91" w:rsidRDefault="00770523" w:rsidP="00D6131A">
            <w:r w:rsidRPr="00411C91">
              <w:t>5</w:t>
            </w:r>
          </w:p>
        </w:tc>
        <w:tc>
          <w:tcPr>
            <w:tcW w:w="0" w:type="auto"/>
            <w:hideMark/>
          </w:tcPr>
          <w:p w14:paraId="0F463831" w14:textId="77777777" w:rsidR="00770523" w:rsidRPr="00411C91" w:rsidRDefault="00770523" w:rsidP="00D6131A">
            <w:r w:rsidRPr="00411C91">
              <w:t>-</w:t>
            </w:r>
          </w:p>
        </w:tc>
        <w:tc>
          <w:tcPr>
            <w:tcW w:w="0" w:type="auto"/>
            <w:hideMark/>
          </w:tcPr>
          <w:p w14:paraId="13E65618" w14:textId="77777777" w:rsidR="00770523" w:rsidRPr="00411C91" w:rsidRDefault="00770523" w:rsidP="00D6131A">
            <w:r w:rsidRPr="00411C91">
              <w:t>1 OR 2 OR 3 OR 4</w:t>
            </w:r>
          </w:p>
        </w:tc>
        <w:tc>
          <w:tcPr>
            <w:tcW w:w="0" w:type="auto"/>
            <w:hideMark/>
          </w:tcPr>
          <w:p w14:paraId="0681833B" w14:textId="77777777" w:rsidR="00770523" w:rsidRPr="00411C91" w:rsidRDefault="00770523" w:rsidP="00D6131A">
            <w:r w:rsidRPr="00411C91">
              <w:t>110,174</w:t>
            </w:r>
          </w:p>
        </w:tc>
      </w:tr>
      <w:tr w:rsidR="00770523" w:rsidRPr="00411C91" w14:paraId="32841FA9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1A4A804D" w14:textId="77777777" w:rsidR="00770523" w:rsidRPr="00411C91" w:rsidRDefault="00770523" w:rsidP="00D6131A">
            <w:r w:rsidRPr="00411C91">
              <w:t>6</w:t>
            </w:r>
          </w:p>
        </w:tc>
        <w:tc>
          <w:tcPr>
            <w:tcW w:w="0" w:type="auto"/>
            <w:hideMark/>
          </w:tcPr>
          <w:p w14:paraId="3728DBB8" w14:textId="77777777" w:rsidR="00770523" w:rsidRPr="00411C91" w:rsidRDefault="00770523" w:rsidP="00D6131A">
            <w:r w:rsidRPr="00411C91">
              <w:t>Title</w:t>
            </w:r>
          </w:p>
        </w:tc>
        <w:tc>
          <w:tcPr>
            <w:tcW w:w="0" w:type="auto"/>
            <w:hideMark/>
          </w:tcPr>
          <w:p w14:paraId="35820234" w14:textId="77777777" w:rsidR="00770523" w:rsidRPr="00411C91" w:rsidRDefault="00770523" w:rsidP="00D6131A">
            <w:pPr>
              <w:pStyle w:val="NormalWeb"/>
            </w:pPr>
            <w:r w:rsidRPr="00411C91">
              <w:t xml:space="preserve">prison* OR </w:t>
            </w:r>
            <w:proofErr w:type="spellStart"/>
            <w:r w:rsidRPr="00411C91">
              <w:t>incarcerat</w:t>
            </w:r>
            <w:proofErr w:type="spellEnd"/>
            <w:r w:rsidRPr="00411C91">
              <w:t>* OR imprison* OR jail* OR</w:t>
            </w:r>
          </w:p>
          <w:p w14:paraId="579B4EFE" w14:textId="77777777" w:rsidR="00770523" w:rsidRPr="00411C91" w:rsidRDefault="00770523" w:rsidP="00D6131A">
            <w:pPr>
              <w:pStyle w:val="NormalWeb"/>
            </w:pPr>
            <w:proofErr w:type="spellStart"/>
            <w:r w:rsidRPr="00411C91">
              <w:t>gaol</w:t>
            </w:r>
            <w:proofErr w:type="spellEnd"/>
            <w:r w:rsidRPr="00411C91">
              <w:t>* OR correction* OR offend* OR detain*</w:t>
            </w:r>
          </w:p>
        </w:tc>
        <w:tc>
          <w:tcPr>
            <w:tcW w:w="0" w:type="auto"/>
            <w:hideMark/>
          </w:tcPr>
          <w:p w14:paraId="7C3258C3" w14:textId="77777777" w:rsidR="00770523" w:rsidRPr="00411C91" w:rsidRDefault="00770523" w:rsidP="00D6131A">
            <w:r w:rsidRPr="00411C91">
              <w:t>4,593</w:t>
            </w:r>
          </w:p>
        </w:tc>
      </w:tr>
      <w:tr w:rsidR="00770523" w:rsidRPr="00411C91" w14:paraId="6D2D2B27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11BF62C0" w14:textId="77777777" w:rsidR="00770523" w:rsidRPr="00411C91" w:rsidRDefault="00770523" w:rsidP="00D6131A">
            <w:r w:rsidRPr="00411C91">
              <w:t>7</w:t>
            </w:r>
          </w:p>
        </w:tc>
        <w:tc>
          <w:tcPr>
            <w:tcW w:w="0" w:type="auto"/>
            <w:hideMark/>
          </w:tcPr>
          <w:p w14:paraId="763C16BF" w14:textId="77777777" w:rsidR="00770523" w:rsidRPr="00411C91" w:rsidRDefault="00770523" w:rsidP="00D6131A">
            <w:r w:rsidRPr="00411C91">
              <w:t>Abstract</w:t>
            </w:r>
          </w:p>
        </w:tc>
        <w:tc>
          <w:tcPr>
            <w:tcW w:w="0" w:type="auto"/>
            <w:hideMark/>
          </w:tcPr>
          <w:p w14:paraId="7A4183A9" w14:textId="77777777" w:rsidR="00770523" w:rsidRPr="00411C91" w:rsidRDefault="00770523" w:rsidP="00D6131A">
            <w:pPr>
              <w:pStyle w:val="NormalWeb"/>
            </w:pPr>
            <w:r w:rsidRPr="00411C91">
              <w:t xml:space="preserve">prison* OR </w:t>
            </w:r>
            <w:proofErr w:type="spellStart"/>
            <w:r w:rsidRPr="00411C91">
              <w:t>incarcerat</w:t>
            </w:r>
            <w:proofErr w:type="spellEnd"/>
            <w:r w:rsidRPr="00411C91">
              <w:t>* OR imprison* OR jail* OR</w:t>
            </w:r>
          </w:p>
          <w:p w14:paraId="3E64E859" w14:textId="77777777" w:rsidR="00770523" w:rsidRPr="00411C91" w:rsidRDefault="00770523" w:rsidP="00D6131A">
            <w:pPr>
              <w:pStyle w:val="NormalWeb"/>
            </w:pPr>
            <w:proofErr w:type="spellStart"/>
            <w:r w:rsidRPr="00411C91">
              <w:t>gaol</w:t>
            </w:r>
            <w:proofErr w:type="spellEnd"/>
            <w:r w:rsidRPr="00411C91">
              <w:t>* OR correction* OR offend* OR detain*</w:t>
            </w:r>
          </w:p>
        </w:tc>
        <w:tc>
          <w:tcPr>
            <w:tcW w:w="0" w:type="auto"/>
            <w:hideMark/>
          </w:tcPr>
          <w:p w14:paraId="40328535" w14:textId="77777777" w:rsidR="00770523" w:rsidRPr="00411C91" w:rsidRDefault="00770523" w:rsidP="00D6131A">
            <w:r w:rsidRPr="00411C91">
              <w:t>5,355</w:t>
            </w:r>
          </w:p>
        </w:tc>
      </w:tr>
      <w:tr w:rsidR="00770523" w:rsidRPr="00411C91" w14:paraId="61BE4D35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78DD5C65" w14:textId="77777777" w:rsidR="00770523" w:rsidRPr="00411C91" w:rsidRDefault="00770523" w:rsidP="00D6131A">
            <w:r w:rsidRPr="00411C91">
              <w:lastRenderedPageBreak/>
              <w:t>8</w:t>
            </w:r>
          </w:p>
        </w:tc>
        <w:tc>
          <w:tcPr>
            <w:tcW w:w="0" w:type="auto"/>
            <w:hideMark/>
          </w:tcPr>
          <w:p w14:paraId="5F2E77D0" w14:textId="77777777" w:rsidR="00770523" w:rsidRPr="00411C91" w:rsidRDefault="00770523" w:rsidP="00D6131A">
            <w:r w:rsidRPr="00411C91">
              <w:t>Keywords</w:t>
            </w:r>
          </w:p>
        </w:tc>
        <w:tc>
          <w:tcPr>
            <w:tcW w:w="0" w:type="auto"/>
            <w:hideMark/>
          </w:tcPr>
          <w:p w14:paraId="14B760C6" w14:textId="77777777" w:rsidR="00770523" w:rsidRPr="00411C91" w:rsidRDefault="00770523" w:rsidP="00D6131A">
            <w:pPr>
              <w:pStyle w:val="NormalWeb"/>
            </w:pPr>
            <w:r w:rsidRPr="00411C91">
              <w:t xml:space="preserve">prison* OR </w:t>
            </w:r>
            <w:proofErr w:type="spellStart"/>
            <w:r w:rsidRPr="00411C91">
              <w:t>incarcerat</w:t>
            </w:r>
            <w:proofErr w:type="spellEnd"/>
            <w:r w:rsidRPr="00411C91">
              <w:t>* OR imprison* OR jail* OR</w:t>
            </w:r>
          </w:p>
          <w:p w14:paraId="5A084938" w14:textId="77777777" w:rsidR="00770523" w:rsidRPr="00411C91" w:rsidRDefault="00770523" w:rsidP="00D6131A">
            <w:pPr>
              <w:pStyle w:val="NormalWeb"/>
            </w:pPr>
            <w:proofErr w:type="spellStart"/>
            <w:r w:rsidRPr="00411C91">
              <w:t>gaol</w:t>
            </w:r>
            <w:proofErr w:type="spellEnd"/>
            <w:r w:rsidRPr="00411C91">
              <w:t>* OR correction* OR offend* OR detain*</w:t>
            </w:r>
          </w:p>
        </w:tc>
        <w:tc>
          <w:tcPr>
            <w:tcW w:w="0" w:type="auto"/>
            <w:hideMark/>
          </w:tcPr>
          <w:p w14:paraId="0AEDD984" w14:textId="77777777" w:rsidR="00770523" w:rsidRPr="00411C91" w:rsidRDefault="00770523" w:rsidP="00D6131A">
            <w:r w:rsidRPr="00411C91">
              <w:t>1,763</w:t>
            </w:r>
          </w:p>
        </w:tc>
      </w:tr>
      <w:tr w:rsidR="00770523" w:rsidRPr="00411C91" w14:paraId="1D6BFC6C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5CA4C331" w14:textId="77777777" w:rsidR="00770523" w:rsidRPr="00411C91" w:rsidRDefault="00770523" w:rsidP="00D6131A">
            <w:r w:rsidRPr="00411C91">
              <w:t>9</w:t>
            </w:r>
          </w:p>
        </w:tc>
        <w:tc>
          <w:tcPr>
            <w:tcW w:w="0" w:type="auto"/>
            <w:hideMark/>
          </w:tcPr>
          <w:p w14:paraId="37E11FF1" w14:textId="77777777" w:rsidR="00770523" w:rsidRPr="00411C91" w:rsidRDefault="00770523" w:rsidP="00D6131A">
            <w:r w:rsidRPr="00411C91">
              <w:t>Subject or Indexing Terms</w:t>
            </w:r>
          </w:p>
        </w:tc>
        <w:tc>
          <w:tcPr>
            <w:tcW w:w="0" w:type="auto"/>
            <w:hideMark/>
          </w:tcPr>
          <w:p w14:paraId="52934507" w14:textId="77777777" w:rsidR="00770523" w:rsidRPr="00411C91" w:rsidRDefault="00770523" w:rsidP="00D6131A">
            <w:pPr>
              <w:pStyle w:val="NormalWeb"/>
            </w:pPr>
            <w:r w:rsidRPr="00411C91">
              <w:t xml:space="preserve">prison* OR </w:t>
            </w:r>
            <w:proofErr w:type="spellStart"/>
            <w:r w:rsidRPr="00411C91">
              <w:t>incarcerat</w:t>
            </w:r>
            <w:proofErr w:type="spellEnd"/>
            <w:r w:rsidRPr="00411C91">
              <w:t>* OR imprison* OR jail* OR</w:t>
            </w:r>
          </w:p>
          <w:p w14:paraId="76CC0DA2" w14:textId="77777777" w:rsidR="00770523" w:rsidRPr="00411C91" w:rsidRDefault="00770523" w:rsidP="00D6131A">
            <w:pPr>
              <w:pStyle w:val="NormalWeb"/>
            </w:pPr>
            <w:proofErr w:type="spellStart"/>
            <w:r w:rsidRPr="00411C91">
              <w:t>gaol</w:t>
            </w:r>
            <w:proofErr w:type="spellEnd"/>
            <w:r w:rsidRPr="00411C91">
              <w:t>* OR correction* OR offend* OR detain*</w:t>
            </w:r>
          </w:p>
        </w:tc>
        <w:tc>
          <w:tcPr>
            <w:tcW w:w="0" w:type="auto"/>
            <w:hideMark/>
          </w:tcPr>
          <w:p w14:paraId="0D33F5DE" w14:textId="77777777" w:rsidR="00770523" w:rsidRPr="00411C91" w:rsidRDefault="00770523" w:rsidP="00D6131A">
            <w:r w:rsidRPr="00411C91">
              <w:t>2,573</w:t>
            </w:r>
          </w:p>
        </w:tc>
      </w:tr>
      <w:tr w:rsidR="00770523" w:rsidRPr="00411C91" w14:paraId="4A989783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52BF8C9B" w14:textId="77777777" w:rsidR="00770523" w:rsidRPr="00411C91" w:rsidRDefault="00770523" w:rsidP="00D6131A">
            <w:r w:rsidRPr="00411C91">
              <w:t>10</w:t>
            </w:r>
          </w:p>
        </w:tc>
        <w:tc>
          <w:tcPr>
            <w:tcW w:w="0" w:type="auto"/>
            <w:hideMark/>
          </w:tcPr>
          <w:p w14:paraId="1981FA31" w14:textId="77777777" w:rsidR="00770523" w:rsidRPr="00411C91" w:rsidRDefault="00770523" w:rsidP="00D6131A">
            <w:r w:rsidRPr="00411C91">
              <w:t>-</w:t>
            </w:r>
          </w:p>
        </w:tc>
        <w:tc>
          <w:tcPr>
            <w:tcW w:w="0" w:type="auto"/>
            <w:hideMark/>
          </w:tcPr>
          <w:p w14:paraId="2A67E226" w14:textId="77777777" w:rsidR="00770523" w:rsidRPr="00411C91" w:rsidRDefault="00770523" w:rsidP="00D6131A">
            <w:r w:rsidRPr="00411C91">
              <w:t>6 OR 7 OR 8 OR 9</w:t>
            </w:r>
          </w:p>
        </w:tc>
        <w:tc>
          <w:tcPr>
            <w:tcW w:w="0" w:type="auto"/>
            <w:hideMark/>
          </w:tcPr>
          <w:p w14:paraId="6E5B960E" w14:textId="77777777" w:rsidR="00770523" w:rsidRPr="00411C91" w:rsidRDefault="00770523" w:rsidP="00D6131A">
            <w:r w:rsidRPr="00411C91">
              <w:t>8,045</w:t>
            </w:r>
          </w:p>
        </w:tc>
      </w:tr>
      <w:tr w:rsidR="00770523" w:rsidRPr="00411C91" w14:paraId="007AD3F9" w14:textId="77777777" w:rsidTr="00D6131A">
        <w:trPr>
          <w:tblCellSpacing w:w="15" w:type="dxa"/>
        </w:trPr>
        <w:tc>
          <w:tcPr>
            <w:tcW w:w="0" w:type="auto"/>
            <w:hideMark/>
          </w:tcPr>
          <w:p w14:paraId="5AF96351" w14:textId="77777777" w:rsidR="00770523" w:rsidRPr="00411C91" w:rsidRDefault="00770523" w:rsidP="00D6131A">
            <w:r w:rsidRPr="00411C91">
              <w:t>11</w:t>
            </w:r>
          </w:p>
        </w:tc>
        <w:tc>
          <w:tcPr>
            <w:tcW w:w="0" w:type="auto"/>
            <w:hideMark/>
          </w:tcPr>
          <w:p w14:paraId="2C63F564" w14:textId="77777777" w:rsidR="00770523" w:rsidRPr="00411C91" w:rsidRDefault="00770523" w:rsidP="00D6131A">
            <w:r w:rsidRPr="00411C91">
              <w:t>-</w:t>
            </w:r>
          </w:p>
        </w:tc>
        <w:tc>
          <w:tcPr>
            <w:tcW w:w="0" w:type="auto"/>
            <w:hideMark/>
          </w:tcPr>
          <w:p w14:paraId="11C9C470" w14:textId="77777777" w:rsidR="00770523" w:rsidRPr="00411C91" w:rsidRDefault="00770523" w:rsidP="00D6131A">
            <w:r w:rsidRPr="00411C91">
              <w:t>5 AND 10</w:t>
            </w:r>
          </w:p>
        </w:tc>
        <w:tc>
          <w:tcPr>
            <w:tcW w:w="0" w:type="auto"/>
            <w:hideMark/>
          </w:tcPr>
          <w:p w14:paraId="0481BEA1" w14:textId="77777777" w:rsidR="00770523" w:rsidRPr="00411C91" w:rsidRDefault="00770523" w:rsidP="00D6131A">
            <w:r w:rsidRPr="00411C91">
              <w:t>3,816</w:t>
            </w:r>
          </w:p>
        </w:tc>
      </w:tr>
    </w:tbl>
    <w:p w14:paraId="0322B4C1" w14:textId="77777777" w:rsidR="00770523" w:rsidRPr="00411C91" w:rsidRDefault="00770523" w:rsidP="00770523">
      <w:pPr>
        <w:rPr>
          <w:rFonts w:asciiTheme="minorHAnsi" w:hAnsiTheme="minorHAnsi" w:cstheme="minorHAnsi"/>
        </w:rPr>
      </w:pPr>
    </w:p>
    <w:p w14:paraId="657CF38E" w14:textId="77777777" w:rsidR="00770523" w:rsidRPr="00411C91" w:rsidRDefault="00770523" w:rsidP="00770523">
      <w:pPr>
        <w:pStyle w:val="NormalWeb"/>
        <w:rPr>
          <w:rFonts w:asciiTheme="minorHAnsi" w:hAnsiTheme="minorHAnsi" w:cstheme="minorHAnsi"/>
          <w:sz w:val="27"/>
          <w:szCs w:val="27"/>
        </w:rPr>
      </w:pPr>
    </w:p>
    <w:p w14:paraId="059870B5" w14:textId="77777777" w:rsidR="00770523" w:rsidRPr="00411C91" w:rsidRDefault="00770523" w:rsidP="00770523">
      <w:pPr>
        <w:pStyle w:val="Heading2"/>
        <w:rPr>
          <w:rFonts w:ascii="Arial" w:hAnsi="Arial" w:cs="Arial"/>
        </w:rPr>
      </w:pPr>
      <w:bookmarkStart w:id="1" w:name="APP-01"/>
      <w:bookmarkEnd w:id="1"/>
    </w:p>
    <w:p w14:paraId="27AA6F5C" w14:textId="77777777" w:rsidR="00366FF5" w:rsidRDefault="00366FF5"/>
    <w:sectPr w:rsidR="00366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33"/>
    <w:rsid w:val="00301385"/>
    <w:rsid w:val="00366FF5"/>
    <w:rsid w:val="00770523"/>
    <w:rsid w:val="007E2D33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066D6-DF95-4B58-92D0-8B0F1FDC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uiPriority w:val="9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unhideWhenUsed/>
    <w:rsid w:val="00770523"/>
    <w:pPr>
      <w:spacing w:before="0" w:after="12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uthorservices.wiley.com/author-resources/Journal-Authors/Prepare/manuscript-preparation-guidelines.html/supporting-inform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6-30T11:38:00Z</dcterms:created>
  <dcterms:modified xsi:type="dcterms:W3CDTF">2025-06-30T11:38:00Z</dcterms:modified>
</cp:coreProperties>
</file>